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F7CFB" w14:textId="77777777" w:rsidR="008979CF" w:rsidRPr="00635EC0" w:rsidRDefault="008979CF" w:rsidP="008979CF">
      <w:pPr>
        <w:spacing w:line="480" w:lineRule="auto"/>
        <w:rPr>
          <w:rFonts w:cstheme="minorHAnsi"/>
        </w:rPr>
      </w:pPr>
      <w:r w:rsidRPr="00635EC0">
        <w:rPr>
          <w:rFonts w:cstheme="minorHAnsi"/>
        </w:rPr>
        <w:t>Supplementary File 1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313"/>
        <w:gridCol w:w="1867"/>
        <w:gridCol w:w="1636"/>
        <w:gridCol w:w="1839"/>
        <w:gridCol w:w="1134"/>
      </w:tblGrid>
      <w:tr w:rsidR="008979CF" w:rsidRPr="008979CF" w14:paraId="7D416258" w14:textId="77777777" w:rsidTr="00977D12">
        <w:trPr>
          <w:trHeight w:val="300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2CD" w14:textId="1B01027D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Table: Housing characteristics among survey and non-survey respon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CF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8979CF" w:rsidRPr="008979CF" w14:paraId="74AEA9CF" w14:textId="77777777" w:rsidTr="00977D12">
        <w:trPr>
          <w:trHeight w:val="300"/>
        </w:trPr>
        <w:tc>
          <w:tcPr>
            <w:tcW w:w="2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66D004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4701A6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urvey respondent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16E8C4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n-respondents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7EC682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iffere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64FF9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 Value</w:t>
            </w:r>
          </w:p>
        </w:tc>
      </w:tr>
      <w:tr w:rsidR="008979CF" w:rsidRPr="008979CF" w14:paraId="634E7FAA" w14:textId="77777777" w:rsidTr="00977D12">
        <w:trPr>
          <w:trHeight w:val="300"/>
        </w:trPr>
        <w:tc>
          <w:tcPr>
            <w:tcW w:w="2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557F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9DC72C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%(</w:t>
            </w:r>
            <w:proofErr w:type="gramEnd"/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95% CI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EEBB54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%(</w:t>
            </w:r>
            <w:proofErr w:type="gramEnd"/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95% CI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953EE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proofErr w:type="gramStart"/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%(</w:t>
            </w:r>
            <w:proofErr w:type="gramEnd"/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95% CI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B4FB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979CF" w:rsidRPr="008979CF" w14:paraId="24F2D633" w14:textId="77777777" w:rsidTr="00FC7824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8894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Gender (Female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7E37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70.2(60.5,80.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EE5C4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58.9(57.3,60.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14542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11.3(1.5,2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992A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cstheme="minorHAnsi"/>
                <w:sz w:val="20"/>
                <w:szCs w:val="20"/>
              </w:rPr>
              <w:t>0.036</w:t>
            </w:r>
          </w:p>
        </w:tc>
      </w:tr>
      <w:tr w:rsidR="008979CF" w:rsidRPr="008979CF" w14:paraId="6E6CE7AE" w14:textId="77777777" w:rsidTr="00FC7824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02956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Age* (mean, 95% CI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E94A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45.7(41.9,49.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A4873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29.5(28.8,30.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A4602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cstheme="minorHAnsi"/>
                <w:sz w:val="20"/>
                <w:szCs w:val="20"/>
              </w:rPr>
              <w:t>16.2(11.9,2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C9996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979CF" w:rsidRPr="008979CF" w14:paraId="536B5E26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F66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Rent in arrear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680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3.1(14.4,31.7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4DCD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8.7(27.3,30.2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7DF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-5.7(-14.4,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A4C2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238</w:t>
            </w:r>
          </w:p>
        </w:tc>
      </w:tr>
      <w:tr w:rsidR="008979CF" w:rsidRPr="008979CF" w14:paraId="22B319E0" w14:textId="77777777" w:rsidTr="008979CF">
        <w:trPr>
          <w:trHeight w:hRule="exact" w:val="882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B012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enancy Related Maintenance Charges (TRMC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7B5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28B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0790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EA8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8979CF" w:rsidRPr="008979CF" w14:paraId="0F6303FF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6DDB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Any TRM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4F5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2.1(5.4,18.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7BD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1.9(10.9,1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F2FE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0.2(-6.6,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FF31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964</w:t>
            </w:r>
          </w:p>
        </w:tc>
      </w:tr>
      <w:tr w:rsidR="008979CF" w:rsidRPr="008979CF" w14:paraId="345A1AAD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1797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One TRM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E068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9.1(3.1,15.1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ECD7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9.6(8.6,10.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E613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-0.5(-6.6,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24F2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875</w:t>
            </w:r>
          </w:p>
        </w:tc>
      </w:tr>
      <w:tr w:rsidR="008979CF" w:rsidRPr="008979CF" w14:paraId="24A8D4BA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329D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Two or more TRM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B416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7.2(1.7,12.8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7DFE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5.7(4.9,6.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567C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.5(-4.1,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B63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559</w:t>
            </w:r>
          </w:p>
        </w:tc>
      </w:tr>
      <w:tr w:rsidR="008979CF" w:rsidRPr="008979CF" w14:paraId="7CC3E690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9C4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mplaint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AFF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.2(-0.8,5.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F5A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.9(1.5,2.4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7D08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0.3(-2.8,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5752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858</w:t>
            </w:r>
          </w:p>
        </w:tc>
      </w:tr>
      <w:tr w:rsidR="008979CF" w:rsidRPr="008979CF" w14:paraId="42BE5C19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133C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Household typ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8E1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98B1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9FB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C1B0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8979CF" w:rsidRPr="008979CF" w14:paraId="1155E6B0" w14:textId="77777777" w:rsidTr="00FC7824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F8C9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Single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F85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34.4(24.6,44.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A3E3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0.8(19.5,22.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F36F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3.6(3.7,2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DD78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002</w:t>
            </w:r>
          </w:p>
        </w:tc>
      </w:tr>
      <w:tr w:rsidR="008979CF" w:rsidRPr="008979CF" w14:paraId="6552BE2B" w14:textId="77777777" w:rsidTr="00FC7824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BA37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Single shared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A65F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5.6(8.1,2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74E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9(8.1,10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E5C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6.5(-1,1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3360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034</w:t>
            </w:r>
          </w:p>
        </w:tc>
      </w:tr>
      <w:tr w:rsidR="008979CF" w:rsidRPr="008979CF" w14:paraId="3E0049B0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5EB9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Single with children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B6A6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.2(-0.8,5.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D72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.6(2.1,3.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76CC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-0.3(-3.4,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325A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0.839</w:t>
            </w:r>
          </w:p>
        </w:tc>
      </w:tr>
      <w:tr w:rsidR="008979CF" w:rsidRPr="008979CF" w14:paraId="1908BAD9" w14:textId="77777777" w:rsidTr="00FC7824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B81D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Coupl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EC7B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40(29.9,50.1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EA2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59.1(57.5,60.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87DF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-19.1(-29.</w:t>
            </w:r>
            <w:proofErr w:type="gramStart"/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3,-</w:t>
            </w:r>
            <w:proofErr w:type="gramEnd"/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6E92" w14:textId="77777777" w:rsidR="008979CF" w:rsidRPr="00FC7824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7824">
              <w:rPr>
                <w:rFonts w:eastAsia="Times New Roman" w:cstheme="minorHAnsi"/>
                <w:sz w:val="20"/>
                <w:szCs w:val="20"/>
                <w:lang w:eastAsia="en-AU"/>
              </w:rPr>
              <w:t>&lt;0.001</w:t>
            </w:r>
          </w:p>
        </w:tc>
      </w:tr>
      <w:tr w:rsidR="008979CF" w:rsidRPr="008979CF" w14:paraId="56A8932A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C835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Couple with children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8DFF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7.8(2.2,13.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231D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8.5(7.6,9.4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E13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-0.7(-6.3,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87A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0.815</w:t>
            </w:r>
          </w:p>
        </w:tc>
      </w:tr>
      <w:tr w:rsidR="008979CF" w:rsidRPr="008979CF" w14:paraId="69EB32BA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460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Housing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C2D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0615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01DC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318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8979CF" w:rsidRPr="008979CF" w14:paraId="122A9DFA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13A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Hous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15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80(71.5,88.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FCD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85.8(84.7,86.9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655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-5.8(-14.4,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0B47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0.132</w:t>
            </w:r>
          </w:p>
        </w:tc>
      </w:tr>
      <w:tr w:rsidR="008979CF" w:rsidRPr="008979CF" w14:paraId="4278D8CD" w14:textId="77777777" w:rsidTr="008979CF">
        <w:trPr>
          <w:trHeight w:hRule="exact" w:val="454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4AFA" w14:textId="77777777" w:rsidR="008979CF" w:rsidRPr="008979CF" w:rsidRDefault="008979CF" w:rsidP="00977D12">
            <w:pPr>
              <w:spacing w:line="48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Unit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136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20(11.5,28.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A4FE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14.2(13.1,15.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9C29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5.8(-2.8,1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9C5A" w14:textId="77777777" w:rsidR="008979CF" w:rsidRPr="008979CF" w:rsidRDefault="008979CF" w:rsidP="00977D12">
            <w:pPr>
              <w:spacing w:line="48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979CF">
              <w:rPr>
                <w:rFonts w:eastAsia="Times New Roman" w:cstheme="minorHAnsi"/>
                <w:sz w:val="20"/>
                <w:szCs w:val="20"/>
                <w:lang w:eastAsia="en-AU"/>
              </w:rPr>
              <w:t>0.132</w:t>
            </w:r>
          </w:p>
        </w:tc>
      </w:tr>
    </w:tbl>
    <w:p w14:paraId="3121FB7A" w14:textId="77777777" w:rsidR="008979CF" w:rsidRPr="00635EC0" w:rsidRDefault="008979CF" w:rsidP="008979CF">
      <w:pPr>
        <w:spacing w:line="480" w:lineRule="auto"/>
        <w:rPr>
          <w:rFonts w:eastAsia="Times New Roman" w:cstheme="minorHAnsi"/>
          <w:lang w:eastAsia="en-AU"/>
        </w:rPr>
      </w:pPr>
      <w:r w:rsidRPr="00635EC0">
        <w:rPr>
          <w:rFonts w:eastAsia="Times New Roman" w:cstheme="minorHAnsi"/>
          <w:lang w:eastAsia="en-AU"/>
        </w:rPr>
        <w:t>*</w:t>
      </w:r>
      <w:proofErr w:type="gramStart"/>
      <w:r w:rsidRPr="00635EC0">
        <w:rPr>
          <w:rFonts w:eastAsia="Times New Roman" w:cstheme="minorHAnsi"/>
          <w:lang w:eastAsia="en-AU"/>
        </w:rPr>
        <w:t>based</w:t>
      </w:r>
      <w:proofErr w:type="gramEnd"/>
      <w:r w:rsidRPr="00635EC0">
        <w:rPr>
          <w:rFonts w:eastAsia="Times New Roman" w:cstheme="minorHAnsi"/>
          <w:lang w:eastAsia="en-AU"/>
        </w:rPr>
        <w:t xml:space="preserve"> on age at time 1</w:t>
      </w:r>
    </w:p>
    <w:p w14:paraId="7FB94A56" w14:textId="77777777" w:rsidR="008979CF" w:rsidRPr="00635EC0" w:rsidRDefault="008979CF" w:rsidP="008979CF">
      <w:pPr>
        <w:spacing w:line="480" w:lineRule="auto"/>
        <w:rPr>
          <w:rFonts w:cstheme="minorHAnsi"/>
        </w:rPr>
      </w:pPr>
    </w:p>
    <w:p w14:paraId="2DD027B1" w14:textId="77777777" w:rsidR="008979CF" w:rsidRDefault="008979CF"/>
    <w:sectPr w:rsidR="00897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CF"/>
    <w:rsid w:val="006B6AC1"/>
    <w:rsid w:val="008979CF"/>
    <w:rsid w:val="00AC3801"/>
    <w:rsid w:val="00FC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8E685"/>
  <w15:chartTrackingRefBased/>
  <w15:docId w15:val="{E815349F-F39F-403B-8DA6-86A12CA8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wn</dc:creator>
  <cp:keywords/>
  <dc:description/>
  <cp:lastModifiedBy>Alison Brown</cp:lastModifiedBy>
  <cp:revision>2</cp:revision>
  <dcterms:created xsi:type="dcterms:W3CDTF">2023-04-19T05:24:00Z</dcterms:created>
  <dcterms:modified xsi:type="dcterms:W3CDTF">2023-08-22T22:42:00Z</dcterms:modified>
</cp:coreProperties>
</file>